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4CD4" w:rsidRDefault="00CB4CD4" w:rsidP="00CB4CD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Hlk535418328"/>
      <w:bookmarkStart w:id="1" w:name="_GoBack"/>
      <w:r w:rsidRPr="00493DF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2 </w:t>
      </w:r>
      <w:r w:rsidRPr="00493DF8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Pr="00493DF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bookmarkEnd w:id="1"/>
      <w:r w:rsidRPr="00493DF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able of response and predictor variables used in the Random Forest classification. S2 </w:t>
      </w:r>
      <w:r w:rsidRPr="00493DF8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Pr="00493DF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s in CSV format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is table can be download in the next link </w:t>
      </w:r>
      <w:hyperlink r:id="rId4" w:anchor=".XEI9llxKiM8" w:history="1">
        <w:r w:rsidRPr="00646BF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zenodo.org/record/2543865#.XEI9llxKiM8</w:t>
        </w:r>
      </w:hyperlink>
      <w:bookmarkEnd w:id="0"/>
    </w:p>
    <w:p w:rsidR="00CB4CD4" w:rsidRDefault="00CB4CD4"/>
    <w:sectPr w:rsidR="00CB4C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CD4"/>
    <w:rsid w:val="00CB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88C152-F611-441A-AC06-8D1B20DB8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4C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4C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zenodo.org/record/254386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.fagua77@gmail.com</dc:creator>
  <cp:keywords/>
  <dc:description/>
  <cp:lastModifiedBy>camilo.fagua77@gmail.com</cp:lastModifiedBy>
  <cp:revision>1</cp:revision>
  <dcterms:created xsi:type="dcterms:W3CDTF">2019-01-23T15:41:00Z</dcterms:created>
  <dcterms:modified xsi:type="dcterms:W3CDTF">2019-01-23T15:41:00Z</dcterms:modified>
</cp:coreProperties>
</file>